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059DC" w14:textId="7A2C978D" w:rsidR="00C366B1" w:rsidRPr="007506B7" w:rsidRDefault="008968D1" w:rsidP="00C366B1">
      <w:pPr>
        <w:spacing w:after="160"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</w:t>
      </w:r>
      <w:r w:rsidR="007506B7">
        <w:rPr>
          <w:rFonts w:ascii="Times New Roman" w:hAnsi="Times New Roman"/>
          <w:b/>
          <w:lang w:val="en-US"/>
        </w:rPr>
        <w:t>1</w:t>
      </w:r>
      <w:r>
        <w:rPr>
          <w:rFonts w:ascii="Times New Roman" w:hAnsi="Times New Roman"/>
          <w:b/>
          <w:lang w:val="en-US"/>
        </w:rPr>
        <w:t xml:space="preserve"> </w:t>
      </w:r>
      <w:r w:rsidR="003F13D6" w:rsidRPr="002C34FF">
        <w:rPr>
          <w:rFonts w:ascii="Times New Roman" w:hAnsi="Times New Roman"/>
          <w:b/>
          <w:lang w:val="en-US"/>
        </w:rPr>
        <w:t>Table</w:t>
      </w:r>
      <w:r w:rsidR="007506B7">
        <w:rPr>
          <w:rFonts w:ascii="Times New Roman" w:hAnsi="Times New Roman"/>
          <w:b/>
          <w:lang w:val="en-US"/>
        </w:rPr>
        <w:t xml:space="preserve">. </w:t>
      </w:r>
      <w:r w:rsidR="00C366B1" w:rsidRPr="007506B7">
        <w:rPr>
          <w:rFonts w:ascii="Times New Roman" w:hAnsi="Times New Roman"/>
          <w:b/>
          <w:lang w:val="en-US"/>
        </w:rPr>
        <w:t>Radiological findings and rs35857561 genotype for the extended cohort of MRA-screened NF1 patients</w:t>
      </w:r>
      <w:r w:rsidR="007506B7" w:rsidRPr="007506B7">
        <w:rPr>
          <w:rFonts w:ascii="Times New Roman" w:hAnsi="Times New Roman"/>
          <w:b/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6"/>
        <w:gridCol w:w="4316"/>
        <w:gridCol w:w="2035"/>
        <w:gridCol w:w="1293"/>
      </w:tblGrid>
      <w:tr w:rsidR="00F60B44" w:rsidRPr="00F60B44" w14:paraId="11BD287C" w14:textId="77777777" w:rsidTr="00873403">
        <w:trPr>
          <w:trHeight w:val="20"/>
        </w:trPr>
        <w:tc>
          <w:tcPr>
            <w:tcW w:w="786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4A23F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</w:pPr>
            <w:proofErr w:type="spellStart"/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>Patient</w:t>
            </w:r>
            <w:proofErr w:type="spellEnd"/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 xml:space="preserve"> ID</w:t>
            </w:r>
          </w:p>
        </w:tc>
        <w:tc>
          <w:tcPr>
            <w:tcW w:w="2379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53482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it-IT"/>
              </w:rPr>
              <w:t xml:space="preserve">MRA </w:t>
            </w:r>
            <w:proofErr w:type="spellStart"/>
            <w:r w:rsidRPr="00F60B44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it-IT"/>
              </w:rPr>
              <w:t>pathological</w:t>
            </w:r>
            <w:proofErr w:type="spellEnd"/>
            <w:r w:rsidRPr="00F60B44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it-IT"/>
              </w:rPr>
              <w:t xml:space="preserve"> </w:t>
            </w:r>
            <w:proofErr w:type="spellStart"/>
            <w:r w:rsidRPr="00F60B44">
              <w:rPr>
                <w:rFonts w:ascii="Times New Roman" w:eastAsia="Times New Roman" w:hAnsi="Times New Roman"/>
                <w:b/>
                <w:bCs/>
                <w:color w:val="auto"/>
                <w:sz w:val="22"/>
                <w:szCs w:val="22"/>
                <w:lang w:eastAsia="it-IT"/>
              </w:rPr>
              <w:t>findings</w:t>
            </w:r>
            <w:proofErr w:type="spellEnd"/>
          </w:p>
        </w:tc>
        <w:tc>
          <w:tcPr>
            <w:tcW w:w="1122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04A0B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>Age at MRA (</w:t>
            </w:r>
            <w:proofErr w:type="spellStart"/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>yrs</w:t>
            </w:r>
            <w:proofErr w:type="spellEnd"/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713" w:type="pct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96796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it-IT"/>
              </w:rPr>
              <w:t xml:space="preserve">rs35857561 in </w:t>
            </w:r>
            <w:r w:rsidRPr="008968D1">
              <w:rPr>
                <w:rFonts w:ascii="Times New Roman" w:eastAsia="Times New Roman" w:hAnsi="Times New Roman"/>
                <w:b/>
                <w:bCs/>
                <w:i/>
                <w:sz w:val="22"/>
                <w:szCs w:val="22"/>
                <w:lang w:eastAsia="it-IT"/>
              </w:rPr>
              <w:t>MRVI1</w:t>
            </w:r>
          </w:p>
        </w:tc>
      </w:tr>
      <w:tr w:rsidR="00F60B44" w:rsidRPr="00F60B44" w14:paraId="308BE503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E77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0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0EC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C6A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DC4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4B7097E1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D626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08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F49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54D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BDD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258C6ED5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641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14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6A0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536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939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066A5F6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A1B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2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D0FC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>MMS with unilateral occlusion of MC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410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0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1EC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4D9D746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8BA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37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9C3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273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9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6F4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BDC4A6C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56E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49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761F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3BF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04F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+</w:t>
            </w:r>
          </w:p>
        </w:tc>
      </w:tr>
      <w:tr w:rsidR="00F60B44" w:rsidRPr="00F60B44" w14:paraId="197DD1C0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E5E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62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B28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9B5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B0CF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31D2806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810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65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A27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74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.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B36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753A5DC7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2B1A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6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2B69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>MMS with bilateral occlusion of MCA and AC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370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C15B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86AD735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99F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7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AB7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B00A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5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A2E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F2275DA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CAD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7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77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5D8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705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858F180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E12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85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189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6CB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7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3E0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65C3B349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915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88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6BA2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954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5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800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54EEC6FE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F0A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097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120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C06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273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4631062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DFD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01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B4E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3F6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7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610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518D068A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3F5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0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C2BB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 xml:space="preserve">Occlusion of right ICA at its origin with secondary ectasia of right ICA, plus aneurism of the right A1-A2 junction   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41A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3C3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66EFAC8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CB4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08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23E6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BB5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4B0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410CDE59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81F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25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496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C7F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73C9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41211A6E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E69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28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AB5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C77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.1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66D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+</w:t>
            </w:r>
          </w:p>
        </w:tc>
      </w:tr>
      <w:tr w:rsidR="00F60B44" w:rsidRPr="00F60B44" w14:paraId="64B0A303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C86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3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D41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14F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CC3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CB5B6D1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911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32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FC5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A58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E30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296163B7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49C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4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B5E1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>Infundibulum of the left anterior choroidal arter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2BC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CC6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7761B960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2F7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45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7C6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B67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9.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88B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938CBBB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983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6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9C8C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6C4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BE3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6A166244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86C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61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0CF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075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1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C49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+</w:t>
            </w:r>
          </w:p>
        </w:tc>
      </w:tr>
      <w:tr w:rsidR="00F60B44" w:rsidRPr="00F60B44" w14:paraId="22763D1E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4B83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62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382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265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6.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4F8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79ECF280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6A4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173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149CF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 xml:space="preserve"> Ectasia of the left IC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7B7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6.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5CD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671B356F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0F4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1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536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97D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6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477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7BC5C971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CCA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2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CB2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B437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976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E0245CD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E66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53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6B5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8AF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870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4F32E50E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766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7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3334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122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.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42B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74D66E8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38F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86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DF6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6EA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7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DC6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13BE5CB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19AD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291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FC4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D3B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5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BAA3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6E9C5CCD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69C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30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A04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AB5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2A0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F5CF107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08A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325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C2F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3E8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0.1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38E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365C17D4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5DB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358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8DA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F47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61DD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F4F5316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F0D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384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27BF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>MMS with bilateral occlusion of MCA and AC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C5F2" w14:textId="352C4003" w:rsidR="00F60B44" w:rsidRPr="00F60B44" w:rsidRDefault="008968D1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9C9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12171780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25D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NF421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9C4D" w14:textId="77777777" w:rsidR="00F60B44" w:rsidRPr="00873403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</w:pPr>
            <w:r w:rsidRPr="00873403">
              <w:rPr>
                <w:rFonts w:ascii="Times New Roman" w:eastAsia="Times New Roman" w:hAnsi="Times New Roman"/>
                <w:color w:val="auto"/>
                <w:sz w:val="22"/>
                <w:szCs w:val="22"/>
                <w:lang w:val="en-US" w:eastAsia="it-IT"/>
              </w:rPr>
              <w:t>MMS with unilateral occlusion of ICA and MCA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90A1F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FA10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3585351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3B4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470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F778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7BAE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87D1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5834FF98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0FD99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481</w:t>
            </w:r>
          </w:p>
        </w:tc>
        <w:tc>
          <w:tcPr>
            <w:tcW w:w="2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D91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CAD6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8.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280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-</w:t>
            </w:r>
          </w:p>
        </w:tc>
      </w:tr>
      <w:tr w:rsidR="00F60B44" w:rsidRPr="00F60B44" w14:paraId="05B89E6B" w14:textId="77777777" w:rsidTr="00873403">
        <w:trPr>
          <w:trHeight w:val="20"/>
        </w:trPr>
        <w:tc>
          <w:tcPr>
            <w:tcW w:w="7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3E3CA5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NF500</w:t>
            </w:r>
          </w:p>
        </w:tc>
        <w:tc>
          <w:tcPr>
            <w:tcW w:w="23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A931EC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color w:val="auto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2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ED1C7B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6A43D2" w14:textId="77777777" w:rsidR="00F60B44" w:rsidRPr="00F60B44" w:rsidRDefault="00F60B44" w:rsidP="00F60B44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</w:pPr>
            <w:r w:rsidRPr="00F60B44">
              <w:rPr>
                <w:rFonts w:ascii="Times New Roman" w:eastAsia="Times New Roman" w:hAnsi="Times New Roman"/>
                <w:sz w:val="22"/>
                <w:szCs w:val="22"/>
                <w:lang w:eastAsia="it-IT"/>
              </w:rPr>
              <w:t>+</w:t>
            </w:r>
          </w:p>
        </w:tc>
      </w:tr>
    </w:tbl>
    <w:p w14:paraId="346659B0" w14:textId="4AD8DFFC" w:rsidR="00100B7B" w:rsidRPr="00873403" w:rsidRDefault="00C366B1" w:rsidP="00873403">
      <w:pPr>
        <w:spacing w:after="160"/>
        <w:rPr>
          <w:rFonts w:ascii="Times New Roman" w:hAnsi="Times New Roman"/>
          <w:lang w:val="en-US"/>
        </w:rPr>
      </w:pPr>
      <w:r w:rsidRPr="00873403">
        <w:rPr>
          <w:rFonts w:ascii="Times New Roman" w:hAnsi="Times New Roman"/>
          <w:i/>
          <w:lang w:val="en-US"/>
        </w:rPr>
        <w:t>Abbreviations:</w:t>
      </w:r>
      <w:r w:rsidRPr="00873403">
        <w:rPr>
          <w:rFonts w:ascii="Times New Roman" w:hAnsi="Times New Roman"/>
          <w:lang w:val="en-US"/>
        </w:rPr>
        <w:t xml:space="preserve"> </w:t>
      </w:r>
      <w:r w:rsidR="00F60B44" w:rsidRPr="00873403">
        <w:rPr>
          <w:rFonts w:ascii="Times New Roman" w:hAnsi="Times New Roman"/>
          <w:lang w:val="en-US"/>
        </w:rPr>
        <w:t xml:space="preserve">MMS, </w:t>
      </w:r>
      <w:proofErr w:type="spellStart"/>
      <w:r w:rsidR="00F60B44" w:rsidRPr="00873403">
        <w:rPr>
          <w:rFonts w:ascii="Times New Roman" w:hAnsi="Times New Roman"/>
          <w:lang w:val="en-US"/>
        </w:rPr>
        <w:t>Moyamoya</w:t>
      </w:r>
      <w:proofErr w:type="spellEnd"/>
      <w:r w:rsidR="00F60B44" w:rsidRPr="00873403">
        <w:rPr>
          <w:rFonts w:ascii="Times New Roman" w:hAnsi="Times New Roman"/>
          <w:lang w:val="en-US"/>
        </w:rPr>
        <w:t xml:space="preserve"> syndrome;</w:t>
      </w:r>
      <w:r w:rsidRPr="00873403">
        <w:rPr>
          <w:rFonts w:ascii="Times New Roman" w:hAnsi="Times New Roman"/>
          <w:lang w:val="en-US"/>
        </w:rPr>
        <w:t xml:space="preserve"> </w:t>
      </w:r>
      <w:r w:rsidR="00F60B44" w:rsidRPr="00086399">
        <w:rPr>
          <w:rFonts w:ascii="Times New Roman" w:hAnsi="Times New Roman"/>
          <w:lang w:val="en-US"/>
        </w:rPr>
        <w:t>ACA, anterior cerebral artery; MCA, middle cerebral artery;</w:t>
      </w:r>
      <w:r w:rsidR="00F60B44">
        <w:rPr>
          <w:rFonts w:ascii="Times New Roman" w:hAnsi="Times New Roman"/>
          <w:lang w:val="en-US"/>
        </w:rPr>
        <w:t xml:space="preserve"> </w:t>
      </w:r>
      <w:r w:rsidR="00F60B44" w:rsidRPr="00873403">
        <w:rPr>
          <w:rFonts w:ascii="Times New Roman" w:hAnsi="Times New Roman"/>
          <w:lang w:val="en-US"/>
        </w:rPr>
        <w:t xml:space="preserve">ICA, internal carotid artery; </w:t>
      </w:r>
      <w:r w:rsidR="008968D1" w:rsidRPr="00873403">
        <w:rPr>
          <w:rFonts w:ascii="Times New Roman" w:hAnsi="Times New Roman"/>
          <w:lang w:val="en-US"/>
        </w:rPr>
        <w:t>NA</w:t>
      </w:r>
      <w:r w:rsidR="00F60B44" w:rsidRPr="00873403">
        <w:rPr>
          <w:rFonts w:ascii="Times New Roman" w:hAnsi="Times New Roman"/>
          <w:lang w:val="en-US"/>
        </w:rPr>
        <w:t>, not available.</w:t>
      </w:r>
      <w:r w:rsidR="004F679E" w:rsidRPr="00BE3312">
        <w:rPr>
          <w:rFonts w:ascii="Times New Roman" w:hAnsi="Times New Roman"/>
          <w:b/>
          <w:noProof/>
        </w:rPr>
        <w:fldChar w:fldCharType="begin"/>
      </w:r>
      <w:r w:rsidR="004F679E" w:rsidRPr="00873403">
        <w:rPr>
          <w:rFonts w:ascii="Times New Roman" w:hAnsi="Times New Roman"/>
          <w:b/>
          <w:lang w:val="en-US"/>
        </w:rPr>
        <w:instrText xml:space="preserve"> ADDIN EN.REFLIST </w:instrText>
      </w:r>
      <w:r w:rsidR="004F679E" w:rsidRPr="00BE3312">
        <w:rPr>
          <w:rFonts w:ascii="Times New Roman" w:hAnsi="Times New Roman"/>
          <w:b/>
          <w:noProof/>
        </w:rPr>
        <w:fldChar w:fldCharType="end"/>
      </w:r>
    </w:p>
    <w:sectPr w:rsidR="00100B7B" w:rsidRPr="00873403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C7DDD"/>
    <w:rsid w:val="001D19EA"/>
    <w:rsid w:val="001D401F"/>
    <w:rsid w:val="001D575E"/>
    <w:rsid w:val="002C34FF"/>
    <w:rsid w:val="002D295F"/>
    <w:rsid w:val="0032781B"/>
    <w:rsid w:val="0038568D"/>
    <w:rsid w:val="003F13D6"/>
    <w:rsid w:val="00414181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4196"/>
    <w:rsid w:val="007506B7"/>
    <w:rsid w:val="007519FA"/>
    <w:rsid w:val="007D1914"/>
    <w:rsid w:val="007F7F24"/>
    <w:rsid w:val="00873403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B454AF"/>
    <w:rsid w:val="00BE3312"/>
    <w:rsid w:val="00C13D11"/>
    <w:rsid w:val="00C34BC9"/>
    <w:rsid w:val="00C366B1"/>
    <w:rsid w:val="00C53967"/>
    <w:rsid w:val="00C650A5"/>
    <w:rsid w:val="00CA4F0F"/>
    <w:rsid w:val="00D86FF4"/>
    <w:rsid w:val="00F60B44"/>
    <w:rsid w:val="00F634D6"/>
    <w:rsid w:val="00F65A4E"/>
    <w:rsid w:val="00F92DAB"/>
    <w:rsid w:val="00F93DE6"/>
    <w:rsid w:val="00FB2211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6</cp:revision>
  <cp:lastPrinted>2016-10-14T13:50:00Z</cp:lastPrinted>
  <dcterms:created xsi:type="dcterms:W3CDTF">2017-01-10T09:55:00Z</dcterms:created>
  <dcterms:modified xsi:type="dcterms:W3CDTF">2018-06-29T13:18:00Z</dcterms:modified>
</cp:coreProperties>
</file>